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5F0999" w:rsidR="00DB4B2C" w:rsidRPr="00410502" w:rsidRDefault="00F9503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A6B26A" w:rsidR="00DB4B2C" w:rsidRPr="00410502" w:rsidRDefault="00F9503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483831B" w:rsidR="00DB4B2C" w:rsidRPr="00410502" w:rsidRDefault="00AC4318" w:rsidP="006B2B65">
                <w:pPr>
                  <w:rPr>
                    <w:rFonts w:ascii="Arial" w:hAnsi="Arial" w:cs="Arial"/>
                    <w:sz w:val="20"/>
                    <w:szCs w:val="20"/>
                  </w:rPr>
                </w:pPr>
                <w:r>
                  <w:rPr>
                    <w:rFonts w:ascii="Arial" w:hAnsi="Arial" w:cs="Arial"/>
                    <w:sz w:val="20"/>
                    <w:szCs w:val="20"/>
                  </w:rPr>
                  <w:t>3-</w:t>
                </w:r>
                <w:r w:rsidR="00BA3383">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748B116" w:rsidR="00DB4B2C" w:rsidRPr="00410502" w:rsidRDefault="00BA3383"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73B59E" w:rsidR="00DB4B2C" w:rsidRPr="00410502" w:rsidRDefault="00BA338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6A8239" w:rsidR="00DB4B2C" w:rsidRPr="00410502" w:rsidRDefault="00BA3383"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1BE1EDA" w:rsidR="00DB4B2C" w:rsidRPr="00410502" w:rsidRDefault="00BA3383"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C737CF3" w:rsidR="00DB4B2C" w:rsidRPr="00410502" w:rsidRDefault="00BA3383" w:rsidP="006B2B65">
                <w:pPr>
                  <w:rPr>
                    <w:rFonts w:ascii="Arial" w:hAnsi="Arial" w:cs="Arial"/>
                    <w:sz w:val="20"/>
                    <w:szCs w:val="20"/>
                  </w:rPr>
                </w:pPr>
                <w:r>
                  <w:rPr>
                    <w:rFonts w:ascii="Arial" w:hAnsi="Arial" w:cs="Arial"/>
                    <w:sz w:val="20"/>
                    <w:szCs w:val="20"/>
                  </w:rPr>
                  <w:t>Supplemental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313E77" w:rsidR="00DB4B2C" w:rsidRPr="00410502" w:rsidRDefault="00BA3383"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869FC5" w:rsidR="00DB4B2C" w:rsidRPr="00410502" w:rsidRDefault="00BA3383"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069F3A2" w:rsidR="00DB4B2C" w:rsidRPr="00410502" w:rsidRDefault="00BA3383" w:rsidP="006B2B65">
                <w:pPr>
                  <w:rPr>
                    <w:rFonts w:ascii="Arial" w:hAnsi="Arial" w:cs="Arial"/>
                    <w:sz w:val="20"/>
                    <w:szCs w:val="20"/>
                  </w:rPr>
                </w:pPr>
                <w:r>
                  <w:rPr>
                    <w:rFonts w:ascii="Arial" w:hAnsi="Arial" w:cs="Arial"/>
                    <w:sz w:val="20"/>
                    <w:szCs w:val="20"/>
                  </w:rPr>
                  <w:t>6-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5A80519" w:rsidR="00DB4B2C" w:rsidRPr="00410502" w:rsidRDefault="00BA338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4803150" w:rsidR="00DB4B2C" w:rsidRPr="00410502" w:rsidRDefault="00BA3383"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900C58C" w:rsidR="00DB4B2C" w:rsidRPr="00410502" w:rsidRDefault="00BA3383"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FE1A35" w:rsidR="00DB4B2C" w:rsidRPr="00410502" w:rsidRDefault="00BA3383"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B249BBE" w:rsidR="00DB4B2C" w:rsidRPr="00410502" w:rsidRDefault="00BA338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B5EF09E" w:rsidR="00DB4B2C" w:rsidRPr="00410502" w:rsidRDefault="00BA3383"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4194997" w:rsidR="00DB4B2C" w:rsidRPr="00410502" w:rsidRDefault="00BA3383" w:rsidP="006B2B65">
                <w:pPr>
                  <w:rPr>
                    <w:rFonts w:ascii="Arial" w:hAnsi="Arial" w:cs="Arial"/>
                    <w:sz w:val="20"/>
                    <w:szCs w:val="20"/>
                  </w:rPr>
                </w:pPr>
                <w:r>
                  <w:rPr>
                    <w:rFonts w:ascii="Arial" w:hAnsi="Arial" w:cs="Arial"/>
                    <w:sz w:val="20"/>
                    <w:szCs w:val="20"/>
                  </w:rPr>
                  <w:t>8-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F650004" w:rsidR="00DB4B2C" w:rsidRPr="00410502" w:rsidRDefault="00BA3383" w:rsidP="006B2B65">
                <w:pPr>
                  <w:rPr>
                    <w:rFonts w:ascii="Arial" w:hAnsi="Arial" w:cs="Arial"/>
                    <w:sz w:val="20"/>
                    <w:szCs w:val="20"/>
                  </w:rPr>
                </w:pPr>
                <w:r>
                  <w:rPr>
                    <w:rFonts w:ascii="Arial" w:hAnsi="Arial" w:cs="Arial"/>
                    <w:sz w:val="20"/>
                    <w:szCs w:val="20"/>
                  </w:rPr>
                  <w:t>17-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321BCB" w:rsidR="00DB4B2C" w:rsidRPr="00410502" w:rsidRDefault="00BA3383" w:rsidP="006B2B65">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EAD4A6" w:rsidR="00DB4B2C" w:rsidRPr="00410502" w:rsidRDefault="00BA3383" w:rsidP="006B2B65">
                <w:pPr>
                  <w:rPr>
                    <w:rFonts w:ascii="Arial" w:hAnsi="Arial" w:cs="Arial"/>
                    <w:sz w:val="20"/>
                    <w:szCs w:val="20"/>
                  </w:rPr>
                </w:pPr>
                <w:r>
                  <w:rPr>
                    <w:rFonts w:ascii="Arial" w:hAnsi="Arial" w:cs="Arial"/>
                    <w:sz w:val="20"/>
                    <w:szCs w:val="20"/>
                  </w:rPr>
                  <w:t>20-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A986A0B" w:rsidR="00DB4B2C" w:rsidRPr="00410502" w:rsidRDefault="00E374E2"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E374E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ADD0B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B60BE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70626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3652359">
    <w:abstractNumId w:val="4"/>
  </w:num>
  <w:num w:numId="2" w16cid:durableId="205945655">
    <w:abstractNumId w:val="5"/>
  </w:num>
  <w:num w:numId="3" w16cid:durableId="2077704323">
    <w:abstractNumId w:val="7"/>
  </w:num>
  <w:num w:numId="4" w16cid:durableId="5442236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94896786">
    <w:abstractNumId w:val="9"/>
  </w:num>
  <w:num w:numId="6" w16cid:durableId="849105625">
    <w:abstractNumId w:val="8"/>
  </w:num>
  <w:num w:numId="7" w16cid:durableId="407271456">
    <w:abstractNumId w:val="0"/>
  </w:num>
  <w:num w:numId="8" w16cid:durableId="1803645593">
    <w:abstractNumId w:val="6"/>
  </w:num>
  <w:num w:numId="9" w16cid:durableId="1034159236">
    <w:abstractNumId w:val="2"/>
  </w:num>
  <w:num w:numId="10" w16cid:durableId="5087123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8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066C"/>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7C7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4318"/>
    <w:rsid w:val="00AD2794"/>
    <w:rsid w:val="00B169A9"/>
    <w:rsid w:val="00B73A70"/>
    <w:rsid w:val="00B85F7C"/>
    <w:rsid w:val="00BA3383"/>
    <w:rsid w:val="00BB554E"/>
    <w:rsid w:val="00C07F77"/>
    <w:rsid w:val="00C31A64"/>
    <w:rsid w:val="00C97AC3"/>
    <w:rsid w:val="00CB3347"/>
    <w:rsid w:val="00CE29A4"/>
    <w:rsid w:val="00D5306E"/>
    <w:rsid w:val="00DB140C"/>
    <w:rsid w:val="00DB4B2C"/>
    <w:rsid w:val="00DE5B2B"/>
    <w:rsid w:val="00E36760"/>
    <w:rsid w:val="00E37439"/>
    <w:rsid w:val="00E374E2"/>
    <w:rsid w:val="00E453DC"/>
    <w:rsid w:val="00E7703B"/>
    <w:rsid w:val="00E83084"/>
    <w:rsid w:val="00E86273"/>
    <w:rsid w:val="00E960E8"/>
    <w:rsid w:val="00EB3A3C"/>
    <w:rsid w:val="00EF3309"/>
    <w:rsid w:val="00F06FC3"/>
    <w:rsid w:val="00F63586"/>
    <w:rsid w:val="00F661BF"/>
    <w:rsid w:val="00F8401A"/>
    <w:rsid w:val="00F911F0"/>
    <w:rsid w:val="00F9503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49E2C6E0-FFA5-449F-98BD-64EA9FCEF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3066C"/>
    <w:rsid w:val="00AD279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Leo</cp:lastModifiedBy>
  <cp:revision>3</cp:revision>
  <cp:lastPrinted>2018-11-16T17:06:00Z</cp:lastPrinted>
  <dcterms:created xsi:type="dcterms:W3CDTF">2024-08-19T13:55:00Z</dcterms:created>
  <dcterms:modified xsi:type="dcterms:W3CDTF">2024-08-19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